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C8C" w:rsidRPr="007F2C8C" w:rsidRDefault="007F2C8C" w:rsidP="00C909D7">
      <w:pPr>
        <w:rPr>
          <w:lang w:val="en-US"/>
        </w:rPr>
      </w:pPr>
      <w:r w:rsidRPr="007F2C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268A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7F2C8C">
        <w:rPr>
          <w:lang w:val="en-US"/>
        </w:rPr>
        <w:t xml:space="preserve"> </w:t>
      </w:r>
      <w:r w:rsidR="001A5935" w:rsidRPr="00A268AF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 w:rsidRPr="00A268AF">
        <w:rPr>
          <w:rFonts w:ascii="Times New Roman" w:hAnsi="Times New Roman" w:cs="Times New Roman"/>
          <w:sz w:val="24"/>
          <w:szCs w:val="24"/>
          <w:lang w:val="en-GB"/>
        </w:rPr>
        <w:t>primers</w:t>
      </w:r>
      <w:r w:rsidR="001A5935" w:rsidRPr="00A268AF">
        <w:rPr>
          <w:rFonts w:ascii="Times New Roman" w:hAnsi="Times New Roman" w:cs="Times New Roman"/>
          <w:sz w:val="24"/>
          <w:szCs w:val="24"/>
          <w:lang w:val="en-GB"/>
        </w:rPr>
        <w:t xml:space="preserve"> used in this research</w:t>
      </w:r>
      <w:r w:rsidR="008730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909D7" w:rsidRPr="007F2C8C">
        <w:fldChar w:fldCharType="begin"/>
      </w:r>
      <w:r w:rsidR="00C909D7" w:rsidRPr="007F2C8C">
        <w:rPr>
          <w:lang w:val="en-US"/>
        </w:rPr>
        <w:instrText xml:space="preserve"> LINK </w:instrText>
      </w:r>
      <w:r w:rsidR="00FC7F53">
        <w:rPr>
          <w:lang w:val="en-US"/>
        </w:rPr>
        <w:instrText xml:space="preserve">Excel.Sheet.12 "C:\\Users\\EMANUELA BLANCO\\Desktop\\MYB Draft\\Real time paragraph\\supplementary table primers RT 06 10 2016.xlsx" "tAB primers !R3C2:R21C4" </w:instrText>
      </w:r>
      <w:r w:rsidR="00C909D7" w:rsidRPr="007F2C8C">
        <w:rPr>
          <w:lang w:val="en-US"/>
        </w:rPr>
        <w:instrText xml:space="preserve">\a \f 5 \h  \* MERGEFORMAT </w:instrText>
      </w:r>
      <w:r w:rsidR="00C909D7" w:rsidRPr="007F2C8C">
        <w:fldChar w:fldCharType="separate"/>
      </w:r>
    </w:p>
    <w:p w:rsidR="00F41121" w:rsidRPr="008730E0" w:rsidRDefault="00C909D7" w:rsidP="00C909D7">
      <w:pPr>
        <w:rPr>
          <w:lang w:val="en-GB"/>
        </w:rPr>
      </w:pPr>
      <w:r w:rsidRPr="007F2C8C">
        <w:fldChar w:fldCharType="end"/>
      </w:r>
    </w:p>
    <w:tbl>
      <w:tblPr>
        <w:tblStyle w:val="Grigliatabella"/>
        <w:tblW w:w="14596" w:type="dxa"/>
        <w:tblLook w:val="04A0" w:firstRow="1" w:lastRow="0" w:firstColumn="1" w:lastColumn="0" w:noHBand="0" w:noVBand="1"/>
      </w:tblPr>
      <w:tblGrid>
        <w:gridCol w:w="1980"/>
        <w:gridCol w:w="2551"/>
        <w:gridCol w:w="5670"/>
        <w:gridCol w:w="4395"/>
      </w:tblGrid>
      <w:tr w:rsidR="00261E01" w:rsidTr="00F41810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61E01" w:rsidRDefault="00261E01" w:rsidP="00261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76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  <w:p w:rsidR="00261E01" w:rsidRPr="001E76FC" w:rsidRDefault="00261E01" w:rsidP="00261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76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cc.no./gene name)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61E01" w:rsidRPr="001E76FC" w:rsidRDefault="00261E01" w:rsidP="00261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76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61E01" w:rsidRPr="001E76FC" w:rsidRDefault="00261E01" w:rsidP="00261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76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′-3′</w:t>
            </w:r>
          </w:p>
        </w:tc>
        <w:tc>
          <w:tcPr>
            <w:tcW w:w="43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61E01" w:rsidRPr="00261E01" w:rsidRDefault="00261E01" w:rsidP="00261E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E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rpose</w:t>
            </w:r>
          </w:p>
        </w:tc>
      </w:tr>
      <w:tr w:rsidR="00A05E1D" w:rsidTr="00F41810">
        <w:tc>
          <w:tcPr>
            <w:tcW w:w="198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CcMYB12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B12F1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ATAACAAGCGAAGAAGAAGAAAT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DNA iso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nd cloning</w:t>
            </w: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B12R1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AATAACTCGGAAGAACTACTC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RACE_MYB_3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CATCTGGTCCTAGATCTTGATTTTCTCTCTC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RACE_MYB_2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ACTTGCTGATATCCATTAATTCATCTACTTG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RACE_MYB_1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TAACCCATCTAAA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RACE_MYB_F1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GGGGAGAGCATGATCAATACA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RACE_MYB_F2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GCAAGATGTACAAATATTTTAGAGGGA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RACE_MYB_F3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TAACAAGAAACCACCACCATCTGCTA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Myb12-FWatg</w:t>
            </w:r>
          </w:p>
        </w:tc>
        <w:tc>
          <w:tcPr>
            <w:tcW w:w="5670" w:type="dxa"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GGGAAGAACTCCTTGCTGTC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A05E1D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Myb12-RVstop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ACAAAACTGAACCAGAAAACCCTA</w:t>
            </w:r>
          </w:p>
        </w:tc>
        <w:tc>
          <w:tcPr>
            <w:tcW w:w="4395" w:type="dxa"/>
            <w:vMerge/>
          </w:tcPr>
          <w:p w:rsidR="00A05E1D" w:rsidRPr="001E76FC" w:rsidRDefault="00A05E1D" w:rsidP="00261E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30285E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vAlign w:val="bottom"/>
          </w:tcPr>
          <w:p w:rsidR="00A05E1D" w:rsidRPr="00C1703D" w:rsidRDefault="00A05E1D" w:rsidP="00A05E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  <w:r w:rsidRPr="00C170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YB12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170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vAlign w:val="bottom"/>
          </w:tcPr>
          <w:p w:rsidR="00A05E1D" w:rsidRPr="00C1703D" w:rsidRDefault="00A05E1D" w:rsidP="00A05E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1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ACTGAACCAGAAAACCCTAGCA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wCcMYB12_GSP2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ACCCTTCTTTCTGACAGCAAGGAGTTCT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</w:t>
            </w: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moter isolation</w:t>
            </w: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wCcMYB12_GSP1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CCTCCAAGAACCTTCTCCATTGGCTTGA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RPr="007F2FE3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W-MYB12-F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CATGGGAAGAACTCCTTGCT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ansgenic plants generation and selection</w:t>
            </w: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B1_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ATTCTTGAGCTTGGATTCATCAGAA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nptII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ptII-fw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CTCAGAAGAACTCGTCAAGAAG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ansgenic plants selection</w:t>
            </w:r>
          </w:p>
        </w:tc>
      </w:tr>
      <w:tr w:rsidR="00A05E1D" w:rsidTr="00F4181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ptII-rv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GGAGAGGCTATTCGGCTATG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 w:val="restart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hptII</w:t>
            </w:r>
            <w:proofErr w:type="spellEnd"/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ptII-F2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CTAGAATGAAAAAGCCTGAAC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ptII</w:t>
            </w:r>
            <w:proofErr w:type="gram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R2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GTCAATGACCGCTGTTAT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41810"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cMYB12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B12RTfw1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ATCAGAAGCTATGGGGTTTTG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RT</w:t>
            </w:r>
            <w:proofErr w:type="spellEnd"/>
            <w:proofErr w:type="gram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PCR</w:t>
            </w:r>
          </w:p>
        </w:tc>
      </w:tr>
      <w:tr w:rsidR="00A05E1D" w:rsidTr="00FA4CC2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B12RTrv1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TGTTCCTGATCATCTTCTTCC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A4CC2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BK79689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QTcomSNP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F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GGCTGGGTAACGATGG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qRT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-PCR on artichoke</w:t>
            </w: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QTcomSNP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TGCTACAATCCGCTTC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M690438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-HQT-F2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TGACCACATCGAGTACCACGC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-HQT-R2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GTTCTTGGCTGAGGCTTTGAG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FA4CC2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U83958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_HQT2_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CCACACTGACCAAAAT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FA4CC2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_HQT2_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TACCGGTAGTCGGGTCC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AAZ80046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CTgap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GAATCAACACCAACCA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CTgap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TGATTGACTTTGAAGAAAC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M41856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B_Pal1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AGATCGTACCCGTTGTATA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B_Pal1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TGAACACCTTATCGAACTCT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M418586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B_Pal3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GTTTGATAAGGTGTTTACA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B_Pal3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AGATTCTAGGAGATTGGAAGA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J225121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nRT</w:t>
            </w:r>
            <w:proofErr w:type="spellEnd"/>
            <w:proofErr w:type="gram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3'H 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TTTGATTTGGGCGGATTATG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nRT</w:t>
            </w:r>
            <w:proofErr w:type="spellEnd"/>
            <w:proofErr w:type="gram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3'H 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TTCTCTGATGGGTCGAAGGT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M153534</w:t>
            </w:r>
          </w:p>
        </w:tc>
        <w:tc>
          <w:tcPr>
            <w:tcW w:w="2551" w:type="dxa"/>
          </w:tcPr>
          <w:p w:rsidR="00A05E1D" w:rsidRPr="00925889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CYN F3'H F</w:t>
            </w:r>
          </w:p>
        </w:tc>
        <w:tc>
          <w:tcPr>
            <w:tcW w:w="5670" w:type="dxa"/>
          </w:tcPr>
          <w:p w:rsidR="00A05E1D" w:rsidRPr="00925889" w:rsidRDefault="00A05E1D" w:rsidP="009258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CTCTCCTTGCCACGGATTGC 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925889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TCYN F3'H R</w:t>
            </w:r>
          </w:p>
        </w:tc>
        <w:tc>
          <w:tcPr>
            <w:tcW w:w="5670" w:type="dxa"/>
          </w:tcPr>
          <w:p w:rsidR="00A05E1D" w:rsidRPr="00925889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CTGGGTCGGAATTCAAGC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F2FE3" w:rsidTr="00AE54AB">
        <w:tc>
          <w:tcPr>
            <w:tcW w:w="1980" w:type="dxa"/>
            <w:vMerge w:val="restart"/>
          </w:tcPr>
          <w:p w:rsidR="007F2FE3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604603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FLS_FW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AGCCATAGCCAAACCTGC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F2FE3" w:rsidTr="00AE54AB">
        <w:tc>
          <w:tcPr>
            <w:tcW w:w="1980" w:type="dxa"/>
            <w:vMerge/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F2FE3" w:rsidRPr="001E76FC" w:rsidRDefault="007F2FE3" w:rsidP="007F2F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FLS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GCCAAACCCTATGAAACAAGT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7F2FE3" w:rsidRPr="001E76FC" w:rsidRDefault="007F2FE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AE54AB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44219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_RT_F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CCAGGCTGATTGTGCTGTCCTTAT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A4CC2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_RT_R</w:t>
            </w:r>
            <w:proofErr w:type="spellEnd"/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GCTCACGGGTCTGACCATCCTTA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RPr="007F2FE3" w:rsidTr="00FA4CC2"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2g37040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L1fw1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GAAGTGATCCGTTACGC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qRT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-PCR on transgenic Arabidopsis plants</w:t>
            </w: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L1rv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CCGATTGGTGTTCCTT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1393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HSfw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AGAACCATGTGCTTCA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HSrv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GATGCATGTGACGTTTC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3g5512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HIfw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TGTACCGTCCGTCAAG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HIrv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TGACGGTGAAGATCAC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3g5124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3Hfw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AGATCGTTGAGGCTTGT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3Hrv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GTCGAAACGGAGCTTG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4280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DFRfw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GGTCCATTCATCACAA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DFRrv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AGCGTTGCATAAGTCG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0864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LSfw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GTCGTCGATCTAAGCGA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LSrv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TCGGAATCCCGTGG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0799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3PHfw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CTCGCCGGAGTATTCA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F3PHrv1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GCGACGCCTTGTAAA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5F77B2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t4g22880</w:t>
            </w:r>
          </w:p>
        </w:tc>
        <w:tc>
          <w:tcPr>
            <w:tcW w:w="2551" w:type="dxa"/>
          </w:tcPr>
          <w:p w:rsidR="00A05E1D" w:rsidRPr="00EA1E93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NS-Fw</w:t>
            </w:r>
            <w:proofErr w:type="spellEnd"/>
          </w:p>
        </w:tc>
        <w:tc>
          <w:tcPr>
            <w:tcW w:w="5670" w:type="dxa"/>
          </w:tcPr>
          <w:p w:rsidR="00A05E1D" w:rsidRPr="001E76FC" w:rsidRDefault="00EA1E9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GAAGAGAGATCTATCAATTTGGCC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EA1E93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NS-Rv</w:t>
            </w:r>
            <w:proofErr w:type="spellEnd"/>
          </w:p>
        </w:tc>
        <w:tc>
          <w:tcPr>
            <w:tcW w:w="5670" w:type="dxa"/>
          </w:tcPr>
          <w:p w:rsidR="00A05E1D" w:rsidRPr="001E76FC" w:rsidRDefault="00EA1E93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GTACTCACTCGTTGCTTCTAT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86C3E" w:rsidTr="00261E01">
        <w:tc>
          <w:tcPr>
            <w:tcW w:w="1980" w:type="dxa"/>
            <w:vMerge w:val="restart"/>
          </w:tcPr>
          <w:p w:rsidR="00386C3E" w:rsidRPr="001E76FC" w:rsidRDefault="00386C3E" w:rsidP="007F2FE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</w:t>
            </w:r>
            <w:r w:rsidRPr="0000619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49330</w:t>
            </w:r>
          </w:p>
        </w:tc>
        <w:tc>
          <w:tcPr>
            <w:tcW w:w="2551" w:type="dxa"/>
          </w:tcPr>
          <w:p w:rsidR="00386C3E" w:rsidRPr="007F2FE3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MYB111</w:t>
            </w: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fw</w:t>
            </w:r>
          </w:p>
        </w:tc>
        <w:tc>
          <w:tcPr>
            <w:tcW w:w="5670" w:type="dxa"/>
          </w:tcPr>
          <w:p w:rsidR="00386C3E" w:rsidRPr="001E76FC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6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TGTTTCTCACAACCTAAGGAGC</w:t>
            </w:r>
          </w:p>
        </w:tc>
        <w:tc>
          <w:tcPr>
            <w:tcW w:w="4395" w:type="dxa"/>
            <w:vMerge/>
          </w:tcPr>
          <w:p w:rsidR="00386C3E" w:rsidRPr="001E76FC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86C3E" w:rsidTr="00261E01">
        <w:tc>
          <w:tcPr>
            <w:tcW w:w="1980" w:type="dxa"/>
            <w:vMerge/>
          </w:tcPr>
          <w:p w:rsidR="00386C3E" w:rsidRPr="001E76FC" w:rsidRDefault="00386C3E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386C3E" w:rsidRPr="007F2FE3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MYB111</w:t>
            </w:r>
            <w:r w:rsidRPr="007F2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rv</w:t>
            </w:r>
          </w:p>
        </w:tc>
        <w:tc>
          <w:tcPr>
            <w:tcW w:w="5670" w:type="dxa"/>
          </w:tcPr>
          <w:p w:rsidR="00386C3E" w:rsidRPr="001E76FC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61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AAGACTCTCCTTCAAAATTACCA</w:t>
            </w:r>
          </w:p>
        </w:tc>
        <w:tc>
          <w:tcPr>
            <w:tcW w:w="4395" w:type="dxa"/>
            <w:vMerge/>
          </w:tcPr>
          <w:p w:rsidR="00386C3E" w:rsidRPr="001E76FC" w:rsidRDefault="00386C3E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2g4746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MYB12FW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CCAAGGGAATCTCGACTGTC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MYB12RV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CAATCGATAAACTCATCCG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DF109F">
        <w:tc>
          <w:tcPr>
            <w:tcW w:w="198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1g5665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P1-FW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342D18" w:rsidRPr="001E76FC" w:rsidRDefault="005F77B2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CTGGAAGATTACCTGGTCG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DF109F">
        <w:tc>
          <w:tcPr>
            <w:tcW w:w="198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2D18" w:rsidRPr="001E76FC" w:rsidRDefault="00342D18" w:rsidP="00342D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PAP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V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342D18" w:rsidRPr="001E76FC" w:rsidRDefault="005F77B2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GCCGGTGTTGTAGGAATG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DF109F">
        <w:tc>
          <w:tcPr>
            <w:tcW w:w="198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5G5406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UF3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FW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342D18" w:rsidRPr="001E76FC" w:rsidRDefault="005F77B2" w:rsidP="005F77B2">
            <w:pPr>
              <w:tabs>
                <w:tab w:val="left" w:pos="9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GTTCTGCGCTTTCGGTAG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DF109F">
        <w:tc>
          <w:tcPr>
            <w:tcW w:w="198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2D18" w:rsidRPr="001E76FC" w:rsidRDefault="00342D18" w:rsidP="00342D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UF3GT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V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342D18" w:rsidRPr="001E76FC" w:rsidRDefault="005F77B2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GAGGCTTAATGGCAACC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DF109F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t3g1878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CT2-Fw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CGATGGGCAAGTCATC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FA4CC2">
        <w:tc>
          <w:tcPr>
            <w:tcW w:w="1980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ACT2-Rv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AGGGCTGGAACAAGACTTC</w:t>
            </w:r>
          </w:p>
        </w:tc>
        <w:tc>
          <w:tcPr>
            <w:tcW w:w="4395" w:type="dxa"/>
            <w:vMerge/>
            <w:tcBorders>
              <w:bottom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RPr="007F2FE3" w:rsidTr="00FA4CC2"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78269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PAL_RT_F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GAGGTCATCCGTTCTGC</w:t>
            </w:r>
          </w:p>
        </w:tc>
        <w:tc>
          <w:tcPr>
            <w:tcW w:w="4395" w:type="dxa"/>
            <w:vMerge w:val="restart"/>
            <w:tcBorders>
              <w:top w:val="single" w:sz="12" w:space="0" w:color="auto"/>
            </w:tcBorders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qRT</w:t>
            </w:r>
            <w:proofErr w:type="spellEnd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-PCR on transgenic tobacco plants</w:t>
            </w: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PAL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GTGTAACGCCTTGTT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311783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CHS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GTTCGAGCTTGTCTCT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CHS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CCCAGGAACATCTTTGA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213651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CHI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AGGCCATTGAAAAGCT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CHI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AATCGTCAATGCCCCAA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28945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3H_RT_F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AGGCATGTGTGGATAT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3H_RT_R</w:t>
            </w:r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TGTCGTTTCAGTCCAAG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F421429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DFR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CCAACAGTCAGGGGAAT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DFR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GGACATCGACAGTTCCA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289447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NS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GCGTTGAAGCTCATACT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NS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AATTAGGCACACACTTT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289449.1</w:t>
            </w:r>
          </w:p>
        </w:tc>
        <w:tc>
          <w:tcPr>
            <w:tcW w:w="2551" w:type="dxa"/>
          </w:tcPr>
          <w:p w:rsidR="00A05E1D" w:rsidRPr="00925889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3'H_RT_F</w:t>
            </w:r>
          </w:p>
        </w:tc>
        <w:tc>
          <w:tcPr>
            <w:tcW w:w="5670" w:type="dxa"/>
          </w:tcPr>
          <w:p w:rsidR="00A05E1D" w:rsidRPr="00DA677A" w:rsidRDefault="00925889" w:rsidP="002805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ATTGCATCCGAGAGTTGTGAG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925889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3'H_RT_R</w:t>
            </w:r>
          </w:p>
        </w:tc>
        <w:tc>
          <w:tcPr>
            <w:tcW w:w="5670" w:type="dxa"/>
          </w:tcPr>
          <w:p w:rsidR="00A05E1D" w:rsidRPr="00DA677A" w:rsidRDefault="00925889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 w:rsidRPr="0092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AATCTTTCGGGCCTAAACTC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289451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LS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CCTAAAAATCCTCCCTCC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FLS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TCCACAACTTCTCGCAG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644898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HQT_RT_F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TGTGTTCACAGGCACACC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HQT_RT_R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CGGATTAAAGCCGATA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261E01">
        <w:tc>
          <w:tcPr>
            <w:tcW w:w="1980" w:type="dxa"/>
            <w:vMerge w:val="restart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95697</w:t>
            </w:r>
          </w:p>
        </w:tc>
        <w:tc>
          <w:tcPr>
            <w:tcW w:w="2551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UFGT_RT_F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670" w:type="dxa"/>
          </w:tcPr>
          <w:p w:rsidR="00342D18" w:rsidRPr="001E76FC" w:rsidRDefault="00342D18" w:rsidP="00342D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GTGCATTGGATGCCTTTT</w:t>
            </w:r>
          </w:p>
        </w:tc>
        <w:tc>
          <w:tcPr>
            <w:tcW w:w="4395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261E01">
        <w:tc>
          <w:tcPr>
            <w:tcW w:w="1980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342D18" w:rsidRPr="001E76FC" w:rsidRDefault="00342D18" w:rsidP="00342D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UFGT_RT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  <w:r w:rsidR="005F7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67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GCTCCATTAGGTCCTTG</w:t>
            </w:r>
          </w:p>
        </w:tc>
        <w:tc>
          <w:tcPr>
            <w:tcW w:w="4395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261E01">
        <w:tc>
          <w:tcPr>
            <w:tcW w:w="1980" w:type="dxa"/>
            <w:vMerge w:val="restart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472647</w:t>
            </w:r>
          </w:p>
        </w:tc>
        <w:tc>
          <w:tcPr>
            <w:tcW w:w="2551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N2_RT_F</w:t>
            </w:r>
          </w:p>
        </w:tc>
        <w:tc>
          <w:tcPr>
            <w:tcW w:w="567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AGAAAGGTGCATGGACTG</w:t>
            </w:r>
          </w:p>
        </w:tc>
        <w:tc>
          <w:tcPr>
            <w:tcW w:w="4395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42D18" w:rsidTr="00261E01">
        <w:tc>
          <w:tcPr>
            <w:tcW w:w="1980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342D18" w:rsidRPr="001E76FC" w:rsidRDefault="00342D18" w:rsidP="00342D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N2_RT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5670" w:type="dxa"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42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TGCAGCTCTTTCTGCATC</w:t>
            </w:r>
          </w:p>
        </w:tc>
        <w:tc>
          <w:tcPr>
            <w:tcW w:w="4395" w:type="dxa"/>
            <w:vMerge/>
          </w:tcPr>
          <w:p w:rsidR="00342D18" w:rsidRPr="001E76FC" w:rsidRDefault="00342D18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 w:val="restart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154640</w:t>
            </w: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ctFw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GCTGAGCGTTTCCGTTGT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05E1D" w:rsidTr="00261E01">
        <w:tc>
          <w:tcPr>
            <w:tcW w:w="1980" w:type="dxa"/>
            <w:vMerge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551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ActRev</w:t>
            </w:r>
            <w:proofErr w:type="spellEnd"/>
          </w:p>
        </w:tc>
        <w:tc>
          <w:tcPr>
            <w:tcW w:w="5670" w:type="dxa"/>
          </w:tcPr>
          <w:p w:rsidR="00A05E1D" w:rsidRPr="001E76FC" w:rsidRDefault="00A05E1D" w:rsidP="00A05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E7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GCAGCTTCCATTCCAATCA</w:t>
            </w:r>
          </w:p>
        </w:tc>
        <w:tc>
          <w:tcPr>
            <w:tcW w:w="4395" w:type="dxa"/>
            <w:vMerge/>
          </w:tcPr>
          <w:p w:rsidR="00A05E1D" w:rsidRPr="001E76FC" w:rsidRDefault="00A05E1D" w:rsidP="00A05E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7F2C8C" w:rsidRPr="007F2C8C" w:rsidRDefault="007F2C8C" w:rsidP="00E45E77">
      <w:pPr>
        <w:rPr>
          <w:lang w:val="en-US"/>
        </w:rPr>
      </w:pPr>
      <w:bookmarkStart w:id="0" w:name="_GoBack"/>
      <w:bookmarkEnd w:id="0"/>
    </w:p>
    <w:sectPr w:rsidR="007F2C8C" w:rsidRPr="007F2C8C" w:rsidSect="001330B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C41" w:rsidRDefault="00841C41" w:rsidP="00386C3E">
      <w:pPr>
        <w:spacing w:after="0" w:line="240" w:lineRule="auto"/>
      </w:pPr>
      <w:r>
        <w:separator/>
      </w:r>
    </w:p>
  </w:endnote>
  <w:endnote w:type="continuationSeparator" w:id="0">
    <w:p w:rsidR="00841C41" w:rsidRDefault="00841C41" w:rsidP="00386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C41" w:rsidRDefault="00841C41" w:rsidP="00386C3E">
      <w:pPr>
        <w:spacing w:after="0" w:line="240" w:lineRule="auto"/>
      </w:pPr>
      <w:r>
        <w:separator/>
      </w:r>
    </w:p>
  </w:footnote>
  <w:footnote w:type="continuationSeparator" w:id="0">
    <w:p w:rsidR="00841C41" w:rsidRDefault="00841C41" w:rsidP="00386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D7"/>
    <w:rsid w:val="00006198"/>
    <w:rsid w:val="001330BF"/>
    <w:rsid w:val="001A5935"/>
    <w:rsid w:val="001E76FC"/>
    <w:rsid w:val="00261E01"/>
    <w:rsid w:val="002805D3"/>
    <w:rsid w:val="00342D18"/>
    <w:rsid w:val="00386C3E"/>
    <w:rsid w:val="004C1260"/>
    <w:rsid w:val="005F77B2"/>
    <w:rsid w:val="007F2C8C"/>
    <w:rsid w:val="007F2FE3"/>
    <w:rsid w:val="00801A25"/>
    <w:rsid w:val="00841C41"/>
    <w:rsid w:val="008730E0"/>
    <w:rsid w:val="008747A9"/>
    <w:rsid w:val="008B48DC"/>
    <w:rsid w:val="00925889"/>
    <w:rsid w:val="009644A7"/>
    <w:rsid w:val="00992C6A"/>
    <w:rsid w:val="00A05E1D"/>
    <w:rsid w:val="00A268AF"/>
    <w:rsid w:val="00C909D7"/>
    <w:rsid w:val="00DA677A"/>
    <w:rsid w:val="00E45E77"/>
    <w:rsid w:val="00EA1E93"/>
    <w:rsid w:val="00F41121"/>
    <w:rsid w:val="00F41810"/>
    <w:rsid w:val="00F70E9B"/>
    <w:rsid w:val="00FA4CC2"/>
    <w:rsid w:val="00FC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0F9AF6-4F24-4F71-885F-76AA2AAA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90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30BF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386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6C3E"/>
  </w:style>
  <w:style w:type="paragraph" w:styleId="Pidipagina">
    <w:name w:val="footer"/>
    <w:basedOn w:val="Normale"/>
    <w:link w:val="PidipaginaCarattere"/>
    <w:uiPriority w:val="99"/>
    <w:unhideWhenUsed/>
    <w:rsid w:val="00386C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6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D25B3-5909-4E74-AE20-713D12F37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BLANCO</dc:creator>
  <cp:keywords/>
  <dc:description/>
  <cp:lastModifiedBy>Emanuela Blanco</cp:lastModifiedBy>
  <cp:revision>10</cp:revision>
  <cp:lastPrinted>2017-10-26T12:47:00Z</cp:lastPrinted>
  <dcterms:created xsi:type="dcterms:W3CDTF">2017-11-06T13:47:00Z</dcterms:created>
  <dcterms:modified xsi:type="dcterms:W3CDTF">2018-05-09T08:55:00Z</dcterms:modified>
</cp:coreProperties>
</file>